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6332"/>
      </w:tblGrid>
      <w:tr w:rsidR="008B76A6" w:rsidRPr="008E26F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A76907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>JH1520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A76907" w:rsidRDefault="008B76A6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M70 </w:t>
            </w:r>
            <w:proofErr w:type="spellStart"/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6332" w:type="dxa"/>
            <w:noWrap/>
            <w:hideMark/>
          </w:tcPr>
          <w:p w:rsidR="008B76A6" w:rsidRPr="00A76907" w:rsidRDefault="008B76A6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>TAGTTTTTGTCTTCTCCTAAAAGTTTTTAAGTTTATGTTTACTGT</w:t>
            </w:r>
            <w:proofErr w:type="spellEnd"/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A76907">
              <w:rPr>
                <w:rFonts w:ascii="Calibri" w:eastAsia="Times New Roman" w:hAnsi="Calibri" w:cs="Calibri"/>
                <w:color w:val="000000"/>
                <w:lang w:eastAsia="en-GB"/>
              </w:rPr>
              <w:t>GAATTCGAGCTCGTTTAAAC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JH1521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M70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AGATTCAAGAAACTTTAGCTAAATTACGCGAACAGGGTTTAAT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G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C CCC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G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TA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A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1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RPL13A-mCherry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AGAGAGCTAGAGAAAAGGCTGAAGCTGAAGCTGAAAAGAAGAAATGCATGCTTATGGTGAGCAA </w:t>
            </w:r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2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RPL13A-mCherry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ACAAAAATTGTGGATGAAAAATTCTTTGATGAAGTTTTTAGATAAGTTATACTAGTTCGTCGACTGGAT </w:t>
            </w:r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VPH1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ACATGGAAGTCGCTGTTGCTAGTGCAAGCTC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C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C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CA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G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G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T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T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T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TG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G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A</w:t>
            </w:r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2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VPH1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ATGAAGTACTTAAATGTTTCGCTTTTTTTAAAAGTCCTCAAAA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AGTTATACTAGTTCGTCGACTGGAT</w:t>
            </w:r>
            <w:proofErr w:type="spellEnd"/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7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P4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TATCTACAGGTCCACTTTACACTTAATAATATAAAAATACTACTCGTACGCTGCAGGTCGAC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8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P4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GAGGGCGACTAGCGGAGGCCTGTAGTAGAAAAGTCTTTGCGGTCATCGATGAATTCTCTGTCG </w:t>
            </w:r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60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F4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TCTGCTGTGTTAGCATTAGGAGGAAGCGAAAAGGAAAATACATA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GGATCCCCGGGTTAATTAAG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61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F4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TGCATTTATTTATAGTATGTACACAAAAATCTCATCGGCTCGT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AATTCGAGCTCGTTTAAAC</w:t>
            </w:r>
            <w:proofErr w:type="spellEnd"/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13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OX9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GCAAGATATTTGCAAACTACTAACTACAAGCGACTTACACAGA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GGATCCCCGGGTTAATTAAG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14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OX9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AGGAATAAGAATATAATGCGAAAAACAATAGTGGTCAGGTTCGG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AATTCGAGCTCGTTTAAAC</w:t>
            </w:r>
            <w:proofErr w:type="spellEnd"/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17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L80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UP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TATACAATCTCGATAGTTGGTTTCCCGTTCTTTCCACTCCCGTC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CGGATCCCCGGGTTAATTAAG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B76A6" w:rsidRPr="003E7398" w:rsidRDefault="008B76A6" w:rsidP="00DC5DC7">
            <w:pPr>
              <w:spacing w:after="12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18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L80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DN45</w:t>
            </w:r>
            <w:proofErr w:type="spellEnd"/>
          </w:p>
        </w:tc>
        <w:tc>
          <w:tcPr>
            <w:tcW w:w="6332" w:type="dxa"/>
            <w:noWrap/>
            <w:hideMark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TATAACGTTCGCTGCACTGGGGGCCAAGCACAGGGCAAGATGCTT</w:t>
            </w:r>
            <w:proofErr w:type="spellEnd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AATTCGAGCTCGTTTAAAC</w:t>
            </w:r>
            <w:proofErr w:type="spellEnd"/>
          </w:p>
        </w:tc>
      </w:tr>
      <w:tr w:rsidR="008B76A6" w:rsidRPr="008E26FB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8B76A6" w:rsidRPr="00D64A67" w:rsidRDefault="008B76A6" w:rsidP="00DC5DC7">
            <w:pPr>
              <w:spacing w:after="1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Z114</w:t>
            </w:r>
            <w:proofErr w:type="spellEnd"/>
          </w:p>
        </w:tc>
        <w:tc>
          <w:tcPr>
            <w:tcW w:w="0" w:type="dxa"/>
            <w:noWrap/>
            <w:vAlign w:val="bottom"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PA190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ag </w:t>
            </w:r>
            <w:proofErr w:type="spellStart"/>
            <w:r>
              <w:rPr>
                <w:rFonts w:ascii="Calibri" w:hAnsi="Calibri" w:cs="Calibri"/>
                <w:color w:val="000000"/>
              </w:rPr>
              <w:t>UP45</w:t>
            </w:r>
            <w:proofErr w:type="spellEnd"/>
          </w:p>
        </w:tc>
        <w:tc>
          <w:tcPr>
            <w:tcW w:w="0" w:type="dxa"/>
            <w:noWrap/>
            <w:vAlign w:val="bottom"/>
          </w:tcPr>
          <w:p w:rsidR="008B76A6" w:rsidRPr="004B2911" w:rsidRDefault="008B76A6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TACGGGTTCATTTGATGTGTTAGCAAAGGTTCCAAATGCGG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GGATCCCCGGGTTAATTAAC</w:t>
            </w:r>
            <w:proofErr w:type="spellEnd"/>
          </w:p>
        </w:tc>
      </w:tr>
      <w:tr w:rsidR="008B76A6" w:rsidRPr="008E26F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8B76A6" w:rsidRPr="00D64A67" w:rsidRDefault="008B76A6" w:rsidP="00DC5DC7">
            <w:pPr>
              <w:spacing w:after="1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Z115</w:t>
            </w:r>
            <w:proofErr w:type="spellEnd"/>
          </w:p>
        </w:tc>
        <w:tc>
          <w:tcPr>
            <w:tcW w:w="0" w:type="dxa"/>
            <w:noWrap/>
            <w:vAlign w:val="bottom"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PA190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ag </w:t>
            </w:r>
            <w:proofErr w:type="spellStart"/>
            <w:r>
              <w:rPr>
                <w:rFonts w:ascii="Calibri" w:hAnsi="Calibri" w:cs="Calibri"/>
                <w:color w:val="000000"/>
              </w:rPr>
              <w:t>DN45</w:t>
            </w:r>
            <w:proofErr w:type="spellEnd"/>
          </w:p>
        </w:tc>
        <w:tc>
          <w:tcPr>
            <w:tcW w:w="0" w:type="dxa"/>
            <w:noWrap/>
            <w:vAlign w:val="bottom"/>
          </w:tcPr>
          <w:p w:rsidR="008B76A6" w:rsidRPr="004B2911" w:rsidRDefault="008B76A6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CTAATATTAAATCGTAATAATTATGGGACCTTTTGCCTGCT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ATTCGAGCTCGTTTAAAC</w:t>
            </w:r>
            <w:proofErr w:type="spellEnd"/>
          </w:p>
        </w:tc>
      </w:tr>
    </w:tbl>
    <w:p w:rsidR="008B76A6" w:rsidRDefault="008B76A6" w:rsidP="008B76A6">
      <w:pPr>
        <w:spacing w:after="120"/>
        <w:jc w:val="both"/>
        <w:rPr>
          <w:rFonts w:eastAsia="Times New Roman" w:cstheme="minorHAnsi"/>
          <w:color w:val="000000"/>
          <w:lang w:eastAsia="en-GB"/>
        </w:rPr>
      </w:pPr>
    </w:p>
    <w:p w:rsidR="00286531" w:rsidRDefault="00286531">
      <w:bookmarkStart w:id="0" w:name="_GoBack"/>
      <w:bookmarkEnd w:id="0"/>
    </w:p>
    <w:sectPr w:rsidR="0028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A6"/>
    <w:rsid w:val="00286531"/>
    <w:rsid w:val="008B76A6"/>
    <w:rsid w:val="009E2B55"/>
    <w:rsid w:val="00D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C82E1-8619-469C-B6C4-EB2D39BF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B76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7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3-05-11T08:40:00Z</dcterms:created>
  <dcterms:modified xsi:type="dcterms:W3CDTF">2023-05-11T08:41:00Z</dcterms:modified>
</cp:coreProperties>
</file>